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1472E" w14:textId="1352D894" w:rsidR="004230C7" w:rsidRPr="00332A66" w:rsidRDefault="00FE393F" w:rsidP="00332A66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5D41D5">
        <w:rPr>
          <w:rFonts w:asciiTheme="majorBidi" w:hAnsiTheme="majorBidi" w:cstheme="majorBidi"/>
          <w:b/>
          <w:bCs/>
          <w:sz w:val="24"/>
          <w:szCs w:val="24"/>
        </w:rPr>
        <w:t>Table 2</w:t>
      </w:r>
      <w:r w:rsidR="004230C7" w:rsidRPr="005D41D5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422390" w:rsidRPr="005D41D5">
        <w:rPr>
          <w:rFonts w:asciiTheme="majorBidi" w:hAnsiTheme="majorBidi" w:cstheme="majorBidi"/>
          <w:sz w:val="24"/>
          <w:szCs w:val="24"/>
        </w:rPr>
        <w:t xml:space="preserve"> Comparison between</w:t>
      </w:r>
      <w:r w:rsidR="00380CD9" w:rsidRPr="005D41D5">
        <w:rPr>
          <w:rFonts w:asciiTheme="majorBidi" w:hAnsiTheme="majorBidi" w:cstheme="majorBidi"/>
          <w:sz w:val="24"/>
          <w:szCs w:val="24"/>
        </w:rPr>
        <w:t xml:space="preserve"> semen</w:t>
      </w:r>
      <w:r w:rsidR="007830E4" w:rsidRPr="005D41D5">
        <w:rPr>
          <w:rFonts w:asciiTheme="majorBidi" w:hAnsiTheme="majorBidi" w:cstheme="majorBidi"/>
          <w:sz w:val="24"/>
          <w:szCs w:val="24"/>
        </w:rPr>
        <w:t xml:space="preserve"> parameters of the first </w:t>
      </w:r>
      <w:r w:rsidR="00380CD9" w:rsidRPr="005D41D5">
        <w:rPr>
          <w:rFonts w:asciiTheme="majorBidi" w:hAnsiTheme="majorBidi" w:cstheme="majorBidi"/>
          <w:sz w:val="24"/>
          <w:szCs w:val="24"/>
        </w:rPr>
        <w:t>(representing</w:t>
      </w:r>
      <w:r w:rsidR="0084308E" w:rsidRPr="005D41D5">
        <w:rPr>
          <w:rFonts w:asciiTheme="majorBidi" w:hAnsiTheme="majorBidi" w:cstheme="majorBidi"/>
          <w:sz w:val="24"/>
          <w:szCs w:val="24"/>
        </w:rPr>
        <w:t xml:space="preserve"> </w:t>
      </w:r>
      <w:r w:rsidR="00150AF2" w:rsidRPr="005D41D5">
        <w:rPr>
          <w:rFonts w:asciiTheme="majorBidi" w:hAnsiTheme="majorBidi" w:cstheme="majorBidi"/>
          <w:sz w:val="24"/>
          <w:szCs w:val="24"/>
        </w:rPr>
        <w:t xml:space="preserve">the </w:t>
      </w:r>
      <w:r w:rsidR="0084308E" w:rsidRPr="005D41D5">
        <w:rPr>
          <w:rFonts w:asciiTheme="majorBidi" w:hAnsiTheme="majorBidi" w:cstheme="majorBidi"/>
          <w:sz w:val="24"/>
          <w:szCs w:val="24"/>
        </w:rPr>
        <w:t xml:space="preserve">infection phase) </w:t>
      </w:r>
      <w:r w:rsidR="007830E4" w:rsidRPr="005D41D5">
        <w:rPr>
          <w:rFonts w:asciiTheme="majorBidi" w:hAnsiTheme="majorBidi" w:cstheme="majorBidi"/>
          <w:sz w:val="24"/>
          <w:szCs w:val="24"/>
        </w:rPr>
        <w:t xml:space="preserve">and second </w:t>
      </w:r>
      <w:r w:rsidR="00380CD9" w:rsidRPr="005D41D5">
        <w:rPr>
          <w:rFonts w:asciiTheme="majorBidi" w:hAnsiTheme="majorBidi" w:cstheme="majorBidi"/>
          <w:sz w:val="24"/>
          <w:szCs w:val="24"/>
        </w:rPr>
        <w:t>(representing</w:t>
      </w:r>
      <w:r w:rsidR="0084308E" w:rsidRPr="005D41D5">
        <w:rPr>
          <w:rFonts w:asciiTheme="majorBidi" w:hAnsiTheme="majorBidi" w:cstheme="majorBidi"/>
          <w:sz w:val="24"/>
          <w:szCs w:val="24"/>
        </w:rPr>
        <w:t xml:space="preserve"> </w:t>
      </w:r>
      <w:r w:rsidR="00150AF2" w:rsidRPr="005D41D5">
        <w:rPr>
          <w:rFonts w:asciiTheme="majorBidi" w:hAnsiTheme="majorBidi" w:cstheme="majorBidi"/>
          <w:sz w:val="24"/>
          <w:szCs w:val="24"/>
        </w:rPr>
        <w:t xml:space="preserve">the </w:t>
      </w:r>
      <w:r w:rsidR="0084308E" w:rsidRPr="005D41D5">
        <w:rPr>
          <w:rFonts w:asciiTheme="majorBidi" w:hAnsiTheme="majorBidi" w:cstheme="majorBidi"/>
          <w:sz w:val="24"/>
          <w:szCs w:val="24"/>
        </w:rPr>
        <w:t xml:space="preserve">recovery phase) </w:t>
      </w:r>
      <w:r w:rsidR="007830E4" w:rsidRPr="005D41D5">
        <w:rPr>
          <w:rFonts w:asciiTheme="majorBidi" w:hAnsiTheme="majorBidi" w:cstheme="majorBidi"/>
          <w:sz w:val="24"/>
          <w:szCs w:val="24"/>
        </w:rPr>
        <w:t xml:space="preserve">semen </w:t>
      </w:r>
      <w:proofErr w:type="spellStart"/>
      <w:r w:rsidR="007830E4" w:rsidRPr="005D41D5">
        <w:rPr>
          <w:rFonts w:asciiTheme="majorBidi" w:hAnsiTheme="majorBidi" w:cstheme="majorBidi"/>
          <w:sz w:val="24"/>
          <w:szCs w:val="24"/>
        </w:rPr>
        <w:t>analyses</w:t>
      </w:r>
      <w:r w:rsidR="00332A66" w:rsidRPr="00332A66">
        <w:rPr>
          <w:rFonts w:asciiTheme="majorBidi" w:hAnsiTheme="majorBidi" w:cstheme="majorBidi"/>
          <w:sz w:val="24"/>
          <w:szCs w:val="24"/>
          <w:highlight w:val="lightGray"/>
          <w:vertAlign w:val="superscript"/>
        </w:rPr>
        <w:t>a</w:t>
      </w:r>
      <w:proofErr w:type="spellEnd"/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3270"/>
        <w:gridCol w:w="2460"/>
        <w:gridCol w:w="2375"/>
        <w:gridCol w:w="965"/>
      </w:tblGrid>
      <w:tr w:rsidR="00CF36E5" w:rsidRPr="005D41D5" w14:paraId="054A883B" w14:textId="77777777" w:rsidTr="00CF3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vMerge w:val="restart"/>
            <w:noWrap/>
            <w:hideMark/>
          </w:tcPr>
          <w:p w14:paraId="1234F25A" w14:textId="7052E3F9" w:rsidR="00CF36E5" w:rsidRPr="005D41D5" w:rsidRDefault="00CF36E5" w:rsidP="00014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Semen parameters</w:t>
            </w:r>
          </w:p>
        </w:tc>
        <w:tc>
          <w:tcPr>
            <w:tcW w:w="1356" w:type="pct"/>
            <w:noWrap/>
            <w:hideMark/>
          </w:tcPr>
          <w:p w14:paraId="3D8BCC88" w14:textId="322E4633" w:rsidR="00CF36E5" w:rsidRPr="005D41D5" w:rsidRDefault="00CF36E5" w:rsidP="00014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First analysis</w:t>
            </w:r>
          </w:p>
        </w:tc>
        <w:tc>
          <w:tcPr>
            <w:tcW w:w="1308" w:type="pct"/>
            <w:noWrap/>
            <w:hideMark/>
          </w:tcPr>
          <w:p w14:paraId="37324C15" w14:textId="513D9FC4" w:rsidR="00CF36E5" w:rsidRPr="005D41D5" w:rsidRDefault="00CF36E5" w:rsidP="00014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Second analysis</w:t>
            </w:r>
          </w:p>
        </w:tc>
        <w:tc>
          <w:tcPr>
            <w:tcW w:w="532" w:type="pct"/>
            <w:vMerge w:val="restart"/>
            <w:noWrap/>
            <w:hideMark/>
          </w:tcPr>
          <w:p w14:paraId="7AC9EEA0" w14:textId="77777777" w:rsidR="00CF36E5" w:rsidRPr="005D41D5" w:rsidRDefault="00CF36E5" w:rsidP="00014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CF36E5" w:rsidRPr="005D41D5" w14:paraId="00F88EDF" w14:textId="77777777" w:rsidTr="00CF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vMerge/>
            <w:hideMark/>
          </w:tcPr>
          <w:p w14:paraId="5939E372" w14:textId="77777777" w:rsidR="00CF36E5" w:rsidRPr="005D41D5" w:rsidRDefault="00CF36E5" w:rsidP="000147E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pct"/>
            <w:gridSpan w:val="2"/>
            <w:hideMark/>
          </w:tcPr>
          <w:p w14:paraId="73AA713B" w14:textId="0F816339" w:rsidR="00CF36E5" w:rsidRPr="005D41D5" w:rsidRDefault="00CF36E5" w:rsidP="00870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± SD (Range) or Frequency (Percentage)</w:t>
            </w:r>
          </w:p>
        </w:tc>
        <w:tc>
          <w:tcPr>
            <w:tcW w:w="532" w:type="pct"/>
            <w:vMerge/>
            <w:hideMark/>
          </w:tcPr>
          <w:p w14:paraId="24ED9696" w14:textId="77777777" w:rsidR="00CF36E5" w:rsidRPr="005D41D5" w:rsidRDefault="00CF36E5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F36E5" w:rsidRPr="005D41D5" w14:paraId="602F0531" w14:textId="77777777" w:rsidTr="00CF36E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  <w:hideMark/>
          </w:tcPr>
          <w:p w14:paraId="5A8DB888" w14:textId="149B13B7" w:rsidR="00CF36E5" w:rsidRPr="005D41D5" w:rsidRDefault="00CF36E5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1356" w:type="pct"/>
            <w:noWrap/>
            <w:hideMark/>
          </w:tcPr>
          <w:p w14:paraId="6A74ED93" w14:textId="5A80A6EC" w:rsidR="00CF36E5" w:rsidRPr="005D41D5" w:rsidRDefault="00CF36E5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7.6 ± 0.3 (7–8)</w:t>
            </w:r>
          </w:p>
        </w:tc>
        <w:tc>
          <w:tcPr>
            <w:tcW w:w="1309" w:type="pct"/>
            <w:noWrap/>
            <w:hideMark/>
          </w:tcPr>
          <w:p w14:paraId="22CB2135" w14:textId="6F536D9C" w:rsidR="00CF36E5" w:rsidRPr="005D41D5" w:rsidRDefault="00CF36E5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7.6 ± 0.3 (7–8)</w:t>
            </w:r>
          </w:p>
        </w:tc>
        <w:tc>
          <w:tcPr>
            <w:tcW w:w="532" w:type="pct"/>
            <w:noWrap/>
            <w:hideMark/>
          </w:tcPr>
          <w:p w14:paraId="6B3BE4B2" w14:textId="77777777" w:rsidR="00CF36E5" w:rsidRPr="005D41D5" w:rsidRDefault="00CF36E5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0.581</w:t>
            </w:r>
          </w:p>
        </w:tc>
      </w:tr>
      <w:tr w:rsidR="00CF36E5" w:rsidRPr="005D41D5" w14:paraId="30A34A62" w14:textId="77777777" w:rsidTr="00CF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  <w:hideMark/>
          </w:tcPr>
          <w:p w14:paraId="366FC9FC" w14:textId="596CD073" w:rsidR="00CF36E5" w:rsidRPr="005D41D5" w:rsidRDefault="00CF36E5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olume (mL)</w:t>
            </w:r>
          </w:p>
        </w:tc>
        <w:tc>
          <w:tcPr>
            <w:tcW w:w="1356" w:type="pct"/>
            <w:noWrap/>
            <w:hideMark/>
          </w:tcPr>
          <w:p w14:paraId="39923D2F" w14:textId="4665F4A6" w:rsidR="00CF36E5" w:rsidRPr="005D41D5" w:rsidRDefault="00CF36E5" w:rsidP="00E530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3.27 ± 0.75 (2–4.6)</w:t>
            </w:r>
          </w:p>
        </w:tc>
        <w:tc>
          <w:tcPr>
            <w:tcW w:w="1309" w:type="pct"/>
            <w:noWrap/>
            <w:hideMark/>
          </w:tcPr>
          <w:p w14:paraId="3A4208F8" w14:textId="5F173766" w:rsidR="00CF36E5" w:rsidRPr="005D41D5" w:rsidRDefault="00CF36E5" w:rsidP="005D6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3.25 ± 0.76 (2–4.6)</w:t>
            </w:r>
          </w:p>
        </w:tc>
        <w:tc>
          <w:tcPr>
            <w:tcW w:w="532" w:type="pct"/>
            <w:noWrap/>
            <w:hideMark/>
          </w:tcPr>
          <w:p w14:paraId="5D65EED1" w14:textId="77777777" w:rsidR="00CF36E5" w:rsidRPr="005D41D5" w:rsidRDefault="00CF36E5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0.813</w:t>
            </w:r>
          </w:p>
        </w:tc>
      </w:tr>
      <w:tr w:rsidR="00CF36E5" w:rsidRPr="005D41D5" w14:paraId="03332697" w14:textId="77777777" w:rsidTr="00CF36E5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  <w:hideMark/>
          </w:tcPr>
          <w:p w14:paraId="68689934" w14:textId="6B16A479" w:rsidR="00CF36E5" w:rsidRPr="005D41D5" w:rsidRDefault="00CF36E5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perm concentration (million/mL)</w:t>
            </w:r>
          </w:p>
        </w:tc>
        <w:tc>
          <w:tcPr>
            <w:tcW w:w="1356" w:type="pct"/>
            <w:noWrap/>
            <w:hideMark/>
          </w:tcPr>
          <w:p w14:paraId="601A9E4E" w14:textId="2779F678" w:rsidR="00CF36E5" w:rsidRPr="005D41D5" w:rsidRDefault="00CF36E5" w:rsidP="00437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96.5 ± 35.9 (12–154)</w:t>
            </w:r>
          </w:p>
        </w:tc>
        <w:tc>
          <w:tcPr>
            <w:tcW w:w="1309" w:type="pct"/>
            <w:noWrap/>
            <w:hideMark/>
          </w:tcPr>
          <w:p w14:paraId="7838048D" w14:textId="0CF131A3" w:rsidR="00CF36E5" w:rsidRPr="005D41D5" w:rsidRDefault="00CF36E5" w:rsidP="00437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104</w:t>
            </w:r>
            <w:bookmarkStart w:id="0" w:name="_GoBack"/>
            <w:bookmarkEnd w:id="0"/>
            <w:r w:rsidRPr="005D41D5">
              <w:rPr>
                <w:rFonts w:asciiTheme="majorBidi" w:hAnsiTheme="majorBidi" w:cstheme="majorBidi"/>
                <w:sz w:val="24"/>
                <w:szCs w:val="24"/>
              </w:rPr>
              <w:t>.7 ± 33.8 (15–154)</w:t>
            </w:r>
          </w:p>
        </w:tc>
        <w:tc>
          <w:tcPr>
            <w:tcW w:w="532" w:type="pct"/>
            <w:noWrap/>
            <w:hideMark/>
          </w:tcPr>
          <w:p w14:paraId="4374DB9E" w14:textId="3FA618AA" w:rsidR="00CF36E5" w:rsidRPr="005D41D5" w:rsidRDefault="00CF36E5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0.844</w:t>
            </w:r>
          </w:p>
        </w:tc>
      </w:tr>
      <w:tr w:rsidR="00CF36E5" w:rsidRPr="005D41D5" w14:paraId="143AA214" w14:textId="77777777" w:rsidTr="00CF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  <w:hideMark/>
          </w:tcPr>
          <w:p w14:paraId="74D43C2E" w14:textId="00462ADB" w:rsidR="00CF36E5" w:rsidRPr="005D41D5" w:rsidRDefault="00CF36E5" w:rsidP="00071442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0C2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lightGray"/>
              </w:rPr>
              <w:t>P</w:t>
            </w:r>
            <w:r w:rsidR="00490C2C" w:rsidRPr="00490C2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lightGray"/>
              </w:rPr>
              <w:t>ercentage of p</w:t>
            </w:r>
            <w:r w:rsidRPr="00490C2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lightGray"/>
              </w:rPr>
              <w:t>rogressive sperm motility</w:t>
            </w: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</w:p>
        </w:tc>
        <w:tc>
          <w:tcPr>
            <w:tcW w:w="1356" w:type="pct"/>
            <w:noWrap/>
            <w:hideMark/>
          </w:tcPr>
          <w:p w14:paraId="115C7359" w14:textId="5549D103" w:rsidR="00CF36E5" w:rsidRPr="005D41D5" w:rsidRDefault="00CF36E5" w:rsidP="00503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44.5 ± 6.7 (34–58)</w:t>
            </w:r>
          </w:p>
        </w:tc>
        <w:tc>
          <w:tcPr>
            <w:tcW w:w="1309" w:type="pct"/>
            <w:noWrap/>
            <w:hideMark/>
          </w:tcPr>
          <w:p w14:paraId="22C1DA07" w14:textId="0C57455E" w:rsidR="00CF36E5" w:rsidRPr="005D41D5" w:rsidRDefault="00CF36E5" w:rsidP="00503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46.5 ± 7.1 (34–58)</w:t>
            </w:r>
          </w:p>
        </w:tc>
        <w:tc>
          <w:tcPr>
            <w:tcW w:w="532" w:type="pct"/>
            <w:noWrap/>
            <w:hideMark/>
          </w:tcPr>
          <w:p w14:paraId="087032F5" w14:textId="77777777" w:rsidR="00CF36E5" w:rsidRPr="005D41D5" w:rsidRDefault="00CF36E5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</w:tr>
      <w:tr w:rsidR="00CF36E5" w:rsidRPr="005D41D5" w14:paraId="0C1F9ACF" w14:textId="77777777" w:rsidTr="00CF36E5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  <w:hideMark/>
          </w:tcPr>
          <w:p w14:paraId="0B59C430" w14:textId="3831D8C6" w:rsidR="00CF36E5" w:rsidRPr="005D41D5" w:rsidRDefault="00CF36E5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orphology (% of normal forms)</w:t>
            </w:r>
          </w:p>
        </w:tc>
        <w:tc>
          <w:tcPr>
            <w:tcW w:w="1356" w:type="pct"/>
            <w:noWrap/>
            <w:hideMark/>
          </w:tcPr>
          <w:p w14:paraId="50B59793" w14:textId="6F4B6770" w:rsidR="00CF36E5" w:rsidRPr="005D41D5" w:rsidRDefault="00CF36E5" w:rsidP="00503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23.4 ± 17.6 (1–55)</w:t>
            </w:r>
          </w:p>
        </w:tc>
        <w:tc>
          <w:tcPr>
            <w:tcW w:w="1309" w:type="pct"/>
            <w:noWrap/>
            <w:hideMark/>
          </w:tcPr>
          <w:p w14:paraId="6184CBF9" w14:textId="7D2F79BB" w:rsidR="00CF36E5" w:rsidRPr="005D41D5" w:rsidRDefault="00CF36E5" w:rsidP="00503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30.6 ± 13 (2–60)</w:t>
            </w:r>
          </w:p>
        </w:tc>
        <w:tc>
          <w:tcPr>
            <w:tcW w:w="532" w:type="pct"/>
            <w:noWrap/>
            <w:hideMark/>
          </w:tcPr>
          <w:p w14:paraId="040AFC99" w14:textId="4B023317" w:rsidR="00CF36E5" w:rsidRPr="005D41D5" w:rsidRDefault="00CF36E5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F36E5" w:rsidRPr="005D41D5" w14:paraId="50604FFA" w14:textId="77777777" w:rsidTr="00CF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  <w:hideMark/>
          </w:tcPr>
          <w:p w14:paraId="5E550090" w14:textId="1EF5AADB" w:rsidR="00CF36E5" w:rsidRPr="005D41D5" w:rsidRDefault="00CF36E5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d blood cells (10</w:t>
            </w: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6</w:t>
            </w: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/ml)</w:t>
            </w:r>
          </w:p>
        </w:tc>
        <w:tc>
          <w:tcPr>
            <w:tcW w:w="1356" w:type="pct"/>
            <w:noWrap/>
            <w:hideMark/>
          </w:tcPr>
          <w:p w14:paraId="6931CB76" w14:textId="55DF9487" w:rsidR="00CF36E5" w:rsidRPr="005D41D5" w:rsidRDefault="00CF36E5" w:rsidP="0014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1.07 ± 0.78 (0–2)</w:t>
            </w:r>
          </w:p>
        </w:tc>
        <w:tc>
          <w:tcPr>
            <w:tcW w:w="1309" w:type="pct"/>
            <w:noWrap/>
            <w:hideMark/>
          </w:tcPr>
          <w:p w14:paraId="36575A4A" w14:textId="421FB7EB" w:rsidR="00CF36E5" w:rsidRPr="005D41D5" w:rsidRDefault="00CF36E5" w:rsidP="00145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1.06 ± 0.76 (0–2)</w:t>
            </w:r>
          </w:p>
        </w:tc>
        <w:tc>
          <w:tcPr>
            <w:tcW w:w="532" w:type="pct"/>
            <w:noWrap/>
            <w:hideMark/>
          </w:tcPr>
          <w:p w14:paraId="4D8E0FDF" w14:textId="308172C1" w:rsidR="00CF36E5" w:rsidRPr="005D41D5" w:rsidRDefault="00CF36E5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0.877</w:t>
            </w:r>
          </w:p>
        </w:tc>
      </w:tr>
      <w:tr w:rsidR="00CF36E5" w:rsidRPr="005D41D5" w14:paraId="2D073046" w14:textId="77777777" w:rsidTr="00CF36E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  <w:hideMark/>
          </w:tcPr>
          <w:p w14:paraId="38A32063" w14:textId="2B9632FD" w:rsidR="00CF36E5" w:rsidRPr="005D41D5" w:rsidRDefault="00CF36E5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eucocytes (10</w:t>
            </w: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6</w:t>
            </w: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/ml)</w:t>
            </w:r>
          </w:p>
        </w:tc>
        <w:tc>
          <w:tcPr>
            <w:tcW w:w="1356" w:type="pct"/>
            <w:noWrap/>
            <w:hideMark/>
          </w:tcPr>
          <w:p w14:paraId="56AEE618" w14:textId="47AF6B23" w:rsidR="00CF36E5" w:rsidRPr="005D41D5" w:rsidRDefault="00CF36E5" w:rsidP="00E3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1.2 ± 1 (0–6)</w:t>
            </w:r>
          </w:p>
        </w:tc>
        <w:tc>
          <w:tcPr>
            <w:tcW w:w="1309" w:type="pct"/>
            <w:noWrap/>
            <w:hideMark/>
          </w:tcPr>
          <w:p w14:paraId="0EBE05CE" w14:textId="3EBCE2BE" w:rsidR="00CF36E5" w:rsidRPr="005D41D5" w:rsidRDefault="00CF36E5" w:rsidP="00E3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1.1 ± 0.8 (0–2)</w:t>
            </w:r>
          </w:p>
        </w:tc>
        <w:tc>
          <w:tcPr>
            <w:tcW w:w="532" w:type="pct"/>
            <w:noWrap/>
            <w:hideMark/>
          </w:tcPr>
          <w:p w14:paraId="0C5E8480" w14:textId="58A46521" w:rsidR="00CF36E5" w:rsidRPr="005D41D5" w:rsidRDefault="00CF36E5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0.539</w:t>
            </w:r>
          </w:p>
        </w:tc>
      </w:tr>
      <w:tr w:rsidR="00CF36E5" w:rsidRPr="005D41D5" w14:paraId="20F4FDF4" w14:textId="77777777" w:rsidTr="00CF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</w:tcPr>
          <w:p w14:paraId="5E7A2303" w14:textId="7FBFEC06" w:rsidR="00CF36E5" w:rsidRPr="005D41D5" w:rsidRDefault="00CF36E5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</w:pP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Total semen </w:t>
            </w:r>
            <w:proofErr w:type="spellStart"/>
            <w:r w:rsidRPr="00332A6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lity</w:t>
            </w:r>
            <w:r w:rsidR="00E23607" w:rsidRPr="00E2360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lightGray"/>
                <w:vertAlign w:val="superscript"/>
              </w:rPr>
              <w:t>b</w:t>
            </w:r>
            <w:proofErr w:type="spellEnd"/>
          </w:p>
        </w:tc>
        <w:tc>
          <w:tcPr>
            <w:tcW w:w="1356" w:type="pct"/>
            <w:noWrap/>
          </w:tcPr>
          <w:p w14:paraId="0E9E18D6" w14:textId="77777777" w:rsidR="00CF36E5" w:rsidRPr="005D41D5" w:rsidRDefault="00CF36E5" w:rsidP="00E3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9" w:type="pct"/>
            <w:noWrap/>
          </w:tcPr>
          <w:p w14:paraId="622B8F0D" w14:textId="77777777" w:rsidR="00CF36E5" w:rsidRPr="005D41D5" w:rsidRDefault="00CF36E5" w:rsidP="00E3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2" w:type="pct"/>
            <w:noWrap/>
          </w:tcPr>
          <w:p w14:paraId="0FAAA7D3" w14:textId="77777777" w:rsidR="00CF36E5" w:rsidRPr="005D41D5" w:rsidRDefault="00CF36E5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36E5" w:rsidRPr="005D41D5" w14:paraId="5EDC801B" w14:textId="77777777" w:rsidTr="00CF36E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</w:tcPr>
          <w:p w14:paraId="43986943" w14:textId="56CB8E64" w:rsidR="00CF36E5" w:rsidRPr="005D41D5" w:rsidRDefault="00CF36E5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Normal</w:t>
            </w:r>
          </w:p>
        </w:tc>
        <w:tc>
          <w:tcPr>
            <w:tcW w:w="1356" w:type="pct"/>
            <w:noWrap/>
          </w:tcPr>
          <w:p w14:paraId="490B0AFA" w14:textId="37B21FF5" w:rsidR="00CF36E5" w:rsidRPr="005D41D5" w:rsidRDefault="00CF36E5" w:rsidP="00E3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67 (67%)</w:t>
            </w:r>
          </w:p>
        </w:tc>
        <w:tc>
          <w:tcPr>
            <w:tcW w:w="1309" w:type="pct"/>
            <w:noWrap/>
          </w:tcPr>
          <w:p w14:paraId="47B0F847" w14:textId="1B8B1524" w:rsidR="00CF36E5" w:rsidRPr="005D41D5" w:rsidRDefault="00CF36E5" w:rsidP="00E3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89 (89%)</w:t>
            </w:r>
          </w:p>
        </w:tc>
        <w:tc>
          <w:tcPr>
            <w:tcW w:w="532" w:type="pct"/>
            <w:vMerge w:val="restart"/>
            <w:noWrap/>
          </w:tcPr>
          <w:p w14:paraId="6AA1DE5D" w14:textId="64388ED4" w:rsidR="00CF36E5" w:rsidRPr="005D41D5" w:rsidRDefault="00CF36E5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F36E5" w:rsidRPr="005D41D5" w14:paraId="46520A9C" w14:textId="77777777" w:rsidTr="00CF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pct"/>
            <w:noWrap/>
          </w:tcPr>
          <w:p w14:paraId="0973D22C" w14:textId="58DADAFF" w:rsidR="00CF36E5" w:rsidRPr="005D41D5" w:rsidRDefault="00CF36E5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Abnormal</w:t>
            </w:r>
          </w:p>
        </w:tc>
        <w:tc>
          <w:tcPr>
            <w:tcW w:w="1356" w:type="pct"/>
            <w:noWrap/>
          </w:tcPr>
          <w:p w14:paraId="3B528E45" w14:textId="20976F59" w:rsidR="00CF36E5" w:rsidRPr="005D41D5" w:rsidRDefault="00CF36E5" w:rsidP="00E3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33 (33%)</w:t>
            </w:r>
          </w:p>
        </w:tc>
        <w:tc>
          <w:tcPr>
            <w:tcW w:w="1309" w:type="pct"/>
            <w:noWrap/>
          </w:tcPr>
          <w:p w14:paraId="6928ADF4" w14:textId="0845436E" w:rsidR="00CF36E5" w:rsidRPr="005D41D5" w:rsidRDefault="00CF36E5" w:rsidP="00E3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D41D5">
              <w:rPr>
                <w:rFonts w:asciiTheme="majorBidi" w:hAnsiTheme="majorBidi" w:cstheme="majorBidi"/>
                <w:sz w:val="24"/>
                <w:szCs w:val="24"/>
              </w:rPr>
              <w:t>11 (11%)</w:t>
            </w:r>
          </w:p>
        </w:tc>
        <w:tc>
          <w:tcPr>
            <w:tcW w:w="532" w:type="pct"/>
            <w:vMerge/>
            <w:noWrap/>
          </w:tcPr>
          <w:p w14:paraId="7F324370" w14:textId="77777777" w:rsidR="00CF36E5" w:rsidRPr="005D41D5" w:rsidRDefault="00CF36E5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7ED309A" w14:textId="5FADF0A5" w:rsidR="00883ACC" w:rsidRPr="008D6284" w:rsidRDefault="00B7129C" w:rsidP="00B7129C">
      <w:pPr>
        <w:spacing w:before="240"/>
        <w:jc w:val="both"/>
        <w:rPr>
          <w:rFonts w:asciiTheme="majorBidi" w:hAnsiTheme="majorBidi" w:cstheme="majorBidi"/>
          <w:sz w:val="24"/>
          <w:szCs w:val="24"/>
          <w:highlight w:val="lightGray"/>
          <w:lang w:val="de-DE"/>
        </w:rPr>
      </w:pPr>
      <w:r w:rsidRPr="008D6284">
        <w:rPr>
          <w:rFonts w:asciiTheme="majorBidi" w:hAnsiTheme="majorBidi" w:cstheme="majorBidi"/>
          <w:sz w:val="24"/>
          <w:szCs w:val="24"/>
          <w:highlight w:val="lightGray"/>
          <w:vertAlign w:val="superscript"/>
        </w:rPr>
        <w:t xml:space="preserve">a </w:t>
      </w:r>
      <w:r w:rsidR="00883ACC" w:rsidRPr="008D6284">
        <w:rPr>
          <w:rFonts w:asciiTheme="majorBidi" w:hAnsiTheme="majorBidi" w:cstheme="majorBidi"/>
          <w:sz w:val="24"/>
          <w:szCs w:val="24"/>
          <w:highlight w:val="lightGray"/>
        </w:rPr>
        <w:t>T</w:t>
      </w:r>
      <w:r w:rsidR="00883ACC" w:rsidRPr="008D6284">
        <w:rPr>
          <w:rFonts w:asciiTheme="majorBidi" w:hAnsiTheme="majorBidi" w:cstheme="majorBidi"/>
          <w:sz w:val="24"/>
          <w:szCs w:val="24"/>
          <w:highlight w:val="lightGray"/>
          <w:lang w:val="de-DE"/>
        </w:rPr>
        <w:t>he pH and volume of semen and the progressive sperm motility were compared, using the paired Student-t test. The other parameters, including sperm concentration and morphology, red blood cells and leucocytes were compared by Wilcoxon test.</w:t>
      </w:r>
      <w:r w:rsidR="00883ACC" w:rsidRPr="008D6284">
        <w:rPr>
          <w:rFonts w:ascii="Times New Roman" w:eastAsia="Calibri" w:hAnsi="Times New Roman" w:cs="Times New Roman"/>
          <w:sz w:val="24"/>
          <w:szCs w:val="24"/>
          <w:highlight w:val="lightGray"/>
          <w:lang w:val="de-DE"/>
        </w:rPr>
        <w:t xml:space="preserve"> </w:t>
      </w:r>
      <w:r w:rsidR="007D2A97">
        <w:rPr>
          <w:rFonts w:asciiTheme="majorBidi" w:hAnsiTheme="majorBidi" w:cstheme="majorBidi"/>
          <w:sz w:val="24"/>
          <w:szCs w:val="24"/>
          <w:highlight w:val="lightGray"/>
          <w:lang w:val="de-DE"/>
        </w:rPr>
        <w:t>In addition</w:t>
      </w:r>
      <w:r w:rsidR="00883ACC" w:rsidRPr="008D6284">
        <w:rPr>
          <w:rFonts w:asciiTheme="majorBidi" w:hAnsiTheme="majorBidi" w:cstheme="majorBidi"/>
          <w:sz w:val="24"/>
          <w:szCs w:val="24"/>
          <w:highlight w:val="lightGray"/>
          <w:lang w:val="de-DE"/>
        </w:rPr>
        <w:t>, the total semen quality was compared, using the Chi-squared test.</w:t>
      </w:r>
    </w:p>
    <w:p w14:paraId="30EA4B25" w14:textId="1CD885E6" w:rsidR="00C11E23" w:rsidRPr="005D41D5" w:rsidRDefault="00883ACC" w:rsidP="00883ACC">
      <w:pPr>
        <w:spacing w:before="240"/>
        <w:jc w:val="both"/>
        <w:rPr>
          <w:rFonts w:asciiTheme="majorBidi" w:hAnsiTheme="majorBidi" w:cstheme="majorBidi"/>
          <w:sz w:val="24"/>
          <w:szCs w:val="24"/>
        </w:rPr>
      </w:pPr>
      <w:r w:rsidRPr="008D6284">
        <w:rPr>
          <w:rFonts w:asciiTheme="majorBidi" w:hAnsiTheme="majorBidi" w:cstheme="majorBidi"/>
          <w:sz w:val="24"/>
          <w:szCs w:val="24"/>
          <w:highlight w:val="lightGray"/>
          <w:vertAlign w:val="superscript"/>
        </w:rPr>
        <w:t xml:space="preserve">b </w:t>
      </w:r>
      <w:r w:rsidR="00B7129C" w:rsidRPr="008D6284">
        <w:rPr>
          <w:rFonts w:asciiTheme="majorBidi" w:hAnsiTheme="majorBidi" w:cstheme="majorBidi"/>
          <w:sz w:val="24"/>
          <w:szCs w:val="24"/>
          <w:highlight w:val="lightGray"/>
        </w:rPr>
        <w:t>Total semen quality: This expression considered the quality of semen as a whole (normal or abnormal) relative to the presence or absence of the abnormality, regardless the number of the abnormal parameters.</w:t>
      </w:r>
    </w:p>
    <w:p w14:paraId="270F30F5" w14:textId="545A8C30" w:rsidR="00FA7780" w:rsidRPr="00B7129C" w:rsidRDefault="00FA7780" w:rsidP="00321ADF">
      <w:pPr>
        <w:spacing w:before="240"/>
        <w:jc w:val="both"/>
        <w:rPr>
          <w:rFonts w:asciiTheme="majorBidi" w:hAnsiTheme="majorBidi" w:cstheme="majorBidi"/>
          <w:sz w:val="24"/>
          <w:szCs w:val="24"/>
        </w:rPr>
      </w:pPr>
      <w:r w:rsidRPr="005D41D5">
        <w:rPr>
          <w:rFonts w:asciiTheme="majorBidi" w:hAnsiTheme="majorBidi" w:cstheme="majorBidi"/>
          <w:sz w:val="24"/>
          <w:szCs w:val="24"/>
        </w:rPr>
        <w:t xml:space="preserve">Abbreviations: </w:t>
      </w:r>
      <w:r w:rsidR="00321ADF" w:rsidRPr="005D41D5">
        <w:rPr>
          <w:rFonts w:asciiTheme="majorBidi" w:hAnsiTheme="majorBidi" w:cstheme="majorBidi"/>
          <w:sz w:val="24"/>
          <w:szCs w:val="24"/>
        </w:rPr>
        <w:t>p</w:t>
      </w:r>
      <w:r w:rsidR="007303B8" w:rsidRPr="005D41D5">
        <w:rPr>
          <w:rFonts w:asciiTheme="majorBidi" w:hAnsiTheme="majorBidi" w:cstheme="majorBidi"/>
          <w:sz w:val="24"/>
          <w:szCs w:val="24"/>
        </w:rPr>
        <w:t>H</w:t>
      </w:r>
      <w:r w:rsidRPr="005D41D5">
        <w:rPr>
          <w:rFonts w:asciiTheme="majorBidi" w:hAnsiTheme="majorBidi" w:cstheme="majorBidi"/>
          <w:sz w:val="24"/>
          <w:szCs w:val="24"/>
        </w:rPr>
        <w:t xml:space="preserve">: </w:t>
      </w:r>
      <w:r w:rsidR="00321ADF" w:rsidRPr="005D41D5">
        <w:rPr>
          <w:rFonts w:asciiTheme="majorBidi" w:hAnsiTheme="majorBidi" w:cstheme="majorBidi"/>
          <w:sz w:val="24"/>
          <w:szCs w:val="24"/>
        </w:rPr>
        <w:t>the potential hydrogen describing the acidity or basicity of semen</w:t>
      </w:r>
      <w:r w:rsidRPr="005D41D5">
        <w:rPr>
          <w:rFonts w:asciiTheme="majorBidi" w:hAnsiTheme="majorBidi" w:cstheme="majorBidi"/>
          <w:sz w:val="24"/>
          <w:szCs w:val="24"/>
        </w:rPr>
        <w:t>, SD: Standard deviation</w:t>
      </w:r>
    </w:p>
    <w:p w14:paraId="6A44C364" w14:textId="77777777" w:rsidR="00DD2C61" w:rsidRDefault="00DD2C61">
      <w:pPr>
        <w:rPr>
          <w:lang w:bidi="ar-EG"/>
        </w:rPr>
      </w:pPr>
    </w:p>
    <w:sectPr w:rsidR="00DD2C61" w:rsidSect="005C5331">
      <w:pgSz w:w="11906" w:h="16838"/>
      <w:pgMar w:top="1440" w:right="1418" w:bottom="1440" w:left="1418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NjU2NjEyMTCysDBX0lEKTi0uzszPAykwrAUAx3tRmCwAAAA="/>
  </w:docVars>
  <w:rsids>
    <w:rsidRoot w:val="004230C7"/>
    <w:rsid w:val="00024D77"/>
    <w:rsid w:val="000259D7"/>
    <w:rsid w:val="00071442"/>
    <w:rsid w:val="00101C0F"/>
    <w:rsid w:val="00144AE4"/>
    <w:rsid w:val="00145A32"/>
    <w:rsid w:val="00150AF2"/>
    <w:rsid w:val="001C1FD6"/>
    <w:rsid w:val="001D7FAF"/>
    <w:rsid w:val="001E7738"/>
    <w:rsid w:val="00207106"/>
    <w:rsid w:val="00242F7A"/>
    <w:rsid w:val="002E317E"/>
    <w:rsid w:val="00316852"/>
    <w:rsid w:val="00321ADF"/>
    <w:rsid w:val="00323639"/>
    <w:rsid w:val="0032705B"/>
    <w:rsid w:val="00332A66"/>
    <w:rsid w:val="00334EBA"/>
    <w:rsid w:val="00336B0A"/>
    <w:rsid w:val="00380CD9"/>
    <w:rsid w:val="00420A6C"/>
    <w:rsid w:val="00422390"/>
    <w:rsid w:val="004230C7"/>
    <w:rsid w:val="004370B4"/>
    <w:rsid w:val="00490C2C"/>
    <w:rsid w:val="00503A76"/>
    <w:rsid w:val="005429AF"/>
    <w:rsid w:val="005C2C00"/>
    <w:rsid w:val="005C5331"/>
    <w:rsid w:val="005D41D5"/>
    <w:rsid w:val="005D69EF"/>
    <w:rsid w:val="00621AC8"/>
    <w:rsid w:val="00657A49"/>
    <w:rsid w:val="00663F82"/>
    <w:rsid w:val="006B2A8A"/>
    <w:rsid w:val="006D4526"/>
    <w:rsid w:val="006F7105"/>
    <w:rsid w:val="007303B8"/>
    <w:rsid w:val="00776768"/>
    <w:rsid w:val="007830E4"/>
    <w:rsid w:val="007D2A97"/>
    <w:rsid w:val="007E2830"/>
    <w:rsid w:val="00833636"/>
    <w:rsid w:val="0084308E"/>
    <w:rsid w:val="00870C97"/>
    <w:rsid w:val="00872AA6"/>
    <w:rsid w:val="00883ACC"/>
    <w:rsid w:val="008953A2"/>
    <w:rsid w:val="008961E4"/>
    <w:rsid w:val="0089667A"/>
    <w:rsid w:val="008B72D4"/>
    <w:rsid w:val="008D21EA"/>
    <w:rsid w:val="008D6284"/>
    <w:rsid w:val="008F3A41"/>
    <w:rsid w:val="00907971"/>
    <w:rsid w:val="00941193"/>
    <w:rsid w:val="009861E2"/>
    <w:rsid w:val="00994328"/>
    <w:rsid w:val="009B216D"/>
    <w:rsid w:val="009B75C8"/>
    <w:rsid w:val="009D6E8C"/>
    <w:rsid w:val="009E2742"/>
    <w:rsid w:val="009F4C03"/>
    <w:rsid w:val="00A224F8"/>
    <w:rsid w:val="00A63095"/>
    <w:rsid w:val="00A729E6"/>
    <w:rsid w:val="00A729F9"/>
    <w:rsid w:val="00AD2B20"/>
    <w:rsid w:val="00B7129C"/>
    <w:rsid w:val="00B75CEC"/>
    <w:rsid w:val="00BA487C"/>
    <w:rsid w:val="00BC72FC"/>
    <w:rsid w:val="00C11E23"/>
    <w:rsid w:val="00C157E2"/>
    <w:rsid w:val="00C572A5"/>
    <w:rsid w:val="00CA7D00"/>
    <w:rsid w:val="00CF36E5"/>
    <w:rsid w:val="00D04FC5"/>
    <w:rsid w:val="00D947FA"/>
    <w:rsid w:val="00DC431E"/>
    <w:rsid w:val="00DD2C61"/>
    <w:rsid w:val="00DF3363"/>
    <w:rsid w:val="00E23607"/>
    <w:rsid w:val="00E27AE6"/>
    <w:rsid w:val="00E34834"/>
    <w:rsid w:val="00E47A84"/>
    <w:rsid w:val="00E47D68"/>
    <w:rsid w:val="00E53040"/>
    <w:rsid w:val="00E926FF"/>
    <w:rsid w:val="00F076D6"/>
    <w:rsid w:val="00F806FD"/>
    <w:rsid w:val="00F95FFF"/>
    <w:rsid w:val="00FA0CDE"/>
    <w:rsid w:val="00FA43A6"/>
    <w:rsid w:val="00FA7780"/>
    <w:rsid w:val="00FD6C27"/>
    <w:rsid w:val="00FE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29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C53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07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6C2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1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2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0-16T19:47:00Z</dcterms:created>
  <dcterms:modified xsi:type="dcterms:W3CDTF">2022-11-01T00:23:00Z</dcterms:modified>
</cp:coreProperties>
</file>